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0AFA4" w14:textId="77777777" w:rsidR="00762ADE" w:rsidRPr="008054E4" w:rsidRDefault="00762ADE" w:rsidP="00762ADE">
      <w:pPr>
        <w:spacing w:line="240" w:lineRule="auto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762ADE" w14:paraId="3ED39FE5" w14:textId="77777777" w:rsidTr="00C23CEC">
        <w:trPr>
          <w:trHeight w:val="620"/>
        </w:trPr>
        <w:tc>
          <w:tcPr>
            <w:tcW w:w="9350" w:type="dxa"/>
            <w:gridSpan w:val="2"/>
            <w:shd w:val="clear" w:color="auto" w:fill="DEEAF6" w:themeFill="accent5" w:themeFillTint="33"/>
          </w:tcPr>
          <w:p w14:paraId="79FF1505" w14:textId="77777777" w:rsidR="00762ADE" w:rsidRPr="00AB5324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1 </w:t>
            </w:r>
            <w:r w:rsidRPr="00AB5324">
              <w:rPr>
                <w:rFonts w:cstheme="minorHAnsi"/>
                <w:b/>
                <w:bCs/>
              </w:rPr>
              <w:t>Table</w:t>
            </w:r>
            <w:r>
              <w:rPr>
                <w:rFonts w:cstheme="minorHAnsi"/>
                <w:b/>
                <w:bCs/>
              </w:rPr>
              <w:t>.</w:t>
            </w:r>
            <w:r w:rsidRPr="00AB5324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Virtual Biorepository </w:t>
            </w:r>
            <w:r w:rsidRPr="00AB5324">
              <w:rPr>
                <w:rFonts w:cstheme="minorHAnsi"/>
                <w:b/>
                <w:bCs/>
              </w:rPr>
              <w:t>Benefits Questionnaire</w:t>
            </w:r>
          </w:p>
          <w:p w14:paraId="49D656FA" w14:textId="77777777" w:rsidR="00762ADE" w:rsidRPr="00AB5324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</w:tr>
      <w:tr w:rsidR="00762ADE" w14:paraId="4F9E1B89" w14:textId="77777777" w:rsidTr="00C23CEC">
        <w:tc>
          <w:tcPr>
            <w:tcW w:w="2785" w:type="dxa"/>
            <w:shd w:val="clear" w:color="auto" w:fill="DEEAF6" w:themeFill="accent5" w:themeFillTint="33"/>
          </w:tcPr>
          <w:p w14:paraId="57A9DD52" w14:textId="77777777" w:rsidR="00762ADE" w:rsidRPr="00AB5324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AB5324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6565" w:type="dxa"/>
            <w:shd w:val="clear" w:color="auto" w:fill="DEEAF6" w:themeFill="accent5" w:themeFillTint="33"/>
          </w:tcPr>
          <w:p w14:paraId="2A9C776B" w14:textId="77777777" w:rsidR="00762ADE" w:rsidRPr="00AB5324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AB5324">
              <w:rPr>
                <w:rFonts w:cstheme="minorHAnsi"/>
                <w:b/>
                <w:bCs/>
              </w:rPr>
              <w:t>QUESTIONS</w:t>
            </w:r>
            <w:r w:rsidRPr="00AB5324">
              <w:rPr>
                <w:rFonts w:cstheme="minorHAnsi"/>
                <w:b/>
                <w:bCs/>
                <w:color w:val="FF0000"/>
              </w:rPr>
              <w:t xml:space="preserve"> </w:t>
            </w:r>
          </w:p>
        </w:tc>
      </w:tr>
      <w:tr w:rsidR="00762ADE" w14:paraId="10D6EA47" w14:textId="77777777" w:rsidTr="00C23CEC">
        <w:trPr>
          <w:trHeight w:val="287"/>
        </w:trPr>
        <w:tc>
          <w:tcPr>
            <w:tcW w:w="2785" w:type="dxa"/>
          </w:tcPr>
          <w:p w14:paraId="7F934489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0D416D">
              <w:rPr>
                <w:rFonts w:cstheme="minorHAnsi"/>
                <w:b/>
                <w:bCs/>
              </w:rPr>
              <w:t>Profile of respondents</w:t>
            </w:r>
          </w:p>
        </w:tc>
        <w:tc>
          <w:tcPr>
            <w:tcW w:w="6565" w:type="dxa"/>
          </w:tcPr>
          <w:p w14:paraId="4FB93FF1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hat is the nature of your institution</w:t>
            </w:r>
          </w:p>
        </w:tc>
      </w:tr>
      <w:tr w:rsidR="00762ADE" w14:paraId="709C0A89" w14:textId="77777777" w:rsidTr="00C23CEC">
        <w:tc>
          <w:tcPr>
            <w:tcW w:w="2785" w:type="dxa"/>
          </w:tcPr>
          <w:p w14:paraId="1FE66496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64AD8A35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hat is your role</w:t>
            </w:r>
          </w:p>
        </w:tc>
      </w:tr>
      <w:tr w:rsidR="00762ADE" w14:paraId="75659CA0" w14:textId="77777777" w:rsidTr="00C23CEC">
        <w:tc>
          <w:tcPr>
            <w:tcW w:w="2785" w:type="dxa"/>
          </w:tcPr>
          <w:p w14:paraId="2D4D3091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054CFBD4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hat is your geographic location</w:t>
            </w:r>
          </w:p>
        </w:tc>
      </w:tr>
      <w:tr w:rsidR="00762ADE" w14:paraId="22A76388" w14:textId="77777777" w:rsidTr="00C23CEC">
        <w:tc>
          <w:tcPr>
            <w:tcW w:w="2785" w:type="dxa"/>
          </w:tcPr>
          <w:p w14:paraId="56369132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  <w:b/>
                <w:bCs/>
              </w:rPr>
              <w:t xml:space="preserve">Benefits of participation: support functions and resources </w:t>
            </w:r>
          </w:p>
        </w:tc>
        <w:tc>
          <w:tcPr>
            <w:tcW w:w="6565" w:type="dxa"/>
          </w:tcPr>
          <w:p w14:paraId="066D1ABC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</w:rPr>
              <w:t>Which planned VBR benefits would be most important to you/your institution?</w:t>
            </w:r>
            <w:r>
              <w:rPr>
                <w:rFonts w:cstheme="minorHAnsi"/>
              </w:rPr>
              <w:t xml:space="preserve"> </w:t>
            </w:r>
          </w:p>
        </w:tc>
      </w:tr>
      <w:tr w:rsidR="00762ADE" w14:paraId="772CC485" w14:textId="77777777" w:rsidTr="00C23CEC">
        <w:tc>
          <w:tcPr>
            <w:tcW w:w="2785" w:type="dxa"/>
          </w:tcPr>
          <w:p w14:paraId="0AA22BF4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0A7CF76D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hich VBR support functions would be most valuable to your current biorepository or collection?</w:t>
            </w:r>
          </w:p>
        </w:tc>
      </w:tr>
      <w:tr w:rsidR="00762ADE" w14:paraId="36AEC930" w14:textId="77777777" w:rsidTr="00C23CEC">
        <w:tc>
          <w:tcPr>
            <w:tcW w:w="2785" w:type="dxa"/>
          </w:tcPr>
          <w:p w14:paraId="0B7C1DCD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33900223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hich additional resources would allow you to participate in the VBR?</w:t>
            </w:r>
          </w:p>
        </w:tc>
      </w:tr>
      <w:tr w:rsidR="00762ADE" w14:paraId="12DD1F08" w14:textId="77777777" w:rsidTr="00C23CEC">
        <w:tc>
          <w:tcPr>
            <w:tcW w:w="2785" w:type="dxa"/>
          </w:tcPr>
          <w:p w14:paraId="6A69136C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  <w:b/>
                <w:bCs/>
              </w:rPr>
              <w:t>Benefit sharing and the Nagoya protocol</w:t>
            </w:r>
          </w:p>
        </w:tc>
        <w:tc>
          <w:tcPr>
            <w:tcW w:w="6565" w:type="dxa"/>
          </w:tcPr>
          <w:p w14:paraId="5C1B0008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Does your country have a specific policy in accord with the NP?</w:t>
            </w:r>
          </w:p>
        </w:tc>
      </w:tr>
      <w:tr w:rsidR="00762ADE" w14:paraId="009D24CF" w14:textId="77777777" w:rsidTr="00C23CEC">
        <w:tc>
          <w:tcPr>
            <w:tcW w:w="2785" w:type="dxa"/>
          </w:tcPr>
          <w:p w14:paraId="47FC2D81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306A7F29" w14:textId="77777777" w:rsidR="00762ADE" w:rsidRPr="008604F3" w:rsidRDefault="00762ADE" w:rsidP="00762ADE">
            <w:pPr>
              <w:pStyle w:val="ListParagraph"/>
              <w:numPr>
                <w:ilvl w:val="3"/>
                <w:numId w:val="1"/>
              </w:numPr>
              <w:spacing w:after="0" w:line="360" w:lineRule="auto"/>
              <w:ind w:left="798" w:hanging="270"/>
              <w:rPr>
                <w:rFonts w:cstheme="minorHAnsi"/>
              </w:rPr>
            </w:pPr>
            <w:r w:rsidRPr="008604F3">
              <w:rPr>
                <w:rFonts w:cstheme="minorHAnsi"/>
              </w:rPr>
              <w:t>If yes, would it prevent you from sharing specimens outside the country?</w:t>
            </w:r>
          </w:p>
        </w:tc>
      </w:tr>
      <w:tr w:rsidR="00762ADE" w14:paraId="40C6A816" w14:textId="77777777" w:rsidTr="00C23CEC">
        <w:tc>
          <w:tcPr>
            <w:tcW w:w="2785" w:type="dxa"/>
          </w:tcPr>
          <w:p w14:paraId="2799D5AB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65" w:type="dxa"/>
          </w:tcPr>
          <w:p w14:paraId="53A6CB00" w14:textId="77777777" w:rsidR="00762ADE" w:rsidRPr="008604F3" w:rsidRDefault="00762ADE" w:rsidP="00762ADE">
            <w:pPr>
              <w:pStyle w:val="ListParagraph"/>
              <w:numPr>
                <w:ilvl w:val="3"/>
                <w:numId w:val="1"/>
              </w:numPr>
              <w:spacing w:after="0" w:line="360" w:lineRule="auto"/>
              <w:ind w:left="798" w:hanging="270"/>
              <w:rPr>
                <w:rFonts w:cstheme="minorHAnsi"/>
              </w:rPr>
            </w:pPr>
            <w:r w:rsidRPr="008604F3">
              <w:rPr>
                <w:rFonts w:cstheme="minorHAnsi"/>
              </w:rPr>
              <w:t>If yes, would you be willing to test in country?</w:t>
            </w:r>
          </w:p>
        </w:tc>
      </w:tr>
      <w:tr w:rsidR="00762ADE" w14:paraId="64F82601" w14:textId="77777777" w:rsidTr="00C23CEC">
        <w:tc>
          <w:tcPr>
            <w:tcW w:w="2785" w:type="dxa"/>
          </w:tcPr>
          <w:p w14:paraId="202B3780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  <w:b/>
                <w:bCs/>
              </w:rPr>
              <w:t>Interest in participation</w:t>
            </w:r>
          </w:p>
        </w:tc>
        <w:tc>
          <w:tcPr>
            <w:tcW w:w="6565" w:type="dxa"/>
          </w:tcPr>
          <w:p w14:paraId="34FCE55E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 xml:space="preserve">Would you be interested in participating in a VBR </w:t>
            </w:r>
          </w:p>
        </w:tc>
      </w:tr>
      <w:tr w:rsidR="00762ADE" w14:paraId="124B8621" w14:textId="77777777" w:rsidTr="00C23CEC">
        <w:tc>
          <w:tcPr>
            <w:tcW w:w="2785" w:type="dxa"/>
          </w:tcPr>
          <w:p w14:paraId="1ED6F2EB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  <w:b/>
                <w:bCs/>
              </w:rPr>
              <w:t>Contributing to reference material and panels</w:t>
            </w:r>
          </w:p>
        </w:tc>
        <w:tc>
          <w:tcPr>
            <w:tcW w:w="6565" w:type="dxa"/>
          </w:tcPr>
          <w:p w14:paraId="3731F332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528"/>
              <w:rPr>
                <w:rFonts w:cstheme="minorHAnsi"/>
              </w:rPr>
            </w:pPr>
            <w:r w:rsidRPr="008604F3">
              <w:rPr>
                <w:rFonts w:cstheme="minorHAnsi"/>
              </w:rPr>
              <w:t>Would you be willing to set aside …?</w:t>
            </w:r>
          </w:p>
        </w:tc>
      </w:tr>
      <w:tr w:rsidR="00762ADE" w14:paraId="18BB1B61" w14:textId="77777777" w:rsidTr="00C23CEC">
        <w:trPr>
          <w:trHeight w:val="98"/>
        </w:trPr>
        <w:tc>
          <w:tcPr>
            <w:tcW w:w="2785" w:type="dxa"/>
          </w:tcPr>
          <w:p w14:paraId="766565F8" w14:textId="77777777" w:rsidR="00762ADE" w:rsidRPr="008604F3" w:rsidRDefault="00762ADE" w:rsidP="00C23CEC">
            <w:pPr>
              <w:spacing w:line="360" w:lineRule="auto"/>
              <w:rPr>
                <w:rFonts w:cstheme="minorHAnsi"/>
                <w:b/>
                <w:bCs/>
              </w:rPr>
            </w:pPr>
            <w:r w:rsidRPr="008604F3">
              <w:rPr>
                <w:rFonts w:cstheme="minorHAnsi"/>
                <w:b/>
                <w:bCs/>
              </w:rPr>
              <w:t xml:space="preserve">Other benefits? </w:t>
            </w:r>
          </w:p>
        </w:tc>
        <w:tc>
          <w:tcPr>
            <w:tcW w:w="6565" w:type="dxa"/>
          </w:tcPr>
          <w:p w14:paraId="2B05CDF6" w14:textId="77777777" w:rsidR="00762ADE" w:rsidRPr="008604F3" w:rsidRDefault="00762ADE" w:rsidP="00762ADE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ind w:left="618" w:hanging="450"/>
              <w:rPr>
                <w:rFonts w:cstheme="minorHAnsi"/>
              </w:rPr>
            </w:pPr>
            <w:r w:rsidRPr="008604F3">
              <w:rPr>
                <w:rFonts w:cstheme="minorHAnsi"/>
              </w:rPr>
              <w:t>Comments</w:t>
            </w:r>
          </w:p>
        </w:tc>
      </w:tr>
    </w:tbl>
    <w:p w14:paraId="526A979D" w14:textId="77777777" w:rsidR="00C74FEA" w:rsidRDefault="00C74FEA"/>
    <w:sectPr w:rsidR="00C74FEA" w:rsidSect="00C3488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3C608" w14:textId="77777777" w:rsidR="00273A36" w:rsidRDefault="00273A36" w:rsidP="00762ADE">
      <w:pPr>
        <w:spacing w:after="0" w:line="240" w:lineRule="auto"/>
      </w:pPr>
      <w:r>
        <w:separator/>
      </w:r>
    </w:p>
  </w:endnote>
  <w:endnote w:type="continuationSeparator" w:id="0">
    <w:p w14:paraId="609B05D8" w14:textId="77777777" w:rsidR="00273A36" w:rsidRDefault="00273A36" w:rsidP="0076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C30F2" w14:textId="77777777" w:rsidR="00273A36" w:rsidRDefault="00273A36" w:rsidP="00762ADE">
      <w:pPr>
        <w:spacing w:after="0" w:line="240" w:lineRule="auto"/>
      </w:pPr>
      <w:r>
        <w:separator/>
      </w:r>
    </w:p>
  </w:footnote>
  <w:footnote w:type="continuationSeparator" w:id="0">
    <w:p w14:paraId="602DE540" w14:textId="77777777" w:rsidR="00273A36" w:rsidRDefault="00273A36" w:rsidP="00762A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6E633" w14:textId="65DDD2EC" w:rsidR="00762ADE" w:rsidRDefault="00762ADE" w:rsidP="00762AD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color w:val="000000"/>
      </w:rPr>
      <w:t>PGPH-D-22-02118 Manuscript, 21 May 2023, updated 15 Sept 2023. M. Chu</w:t>
    </w:r>
  </w:p>
  <w:p w14:paraId="58704A22" w14:textId="35B11776" w:rsidR="00762ADE" w:rsidRDefault="00762ADE">
    <w:pPr>
      <w:pStyle w:val="Header"/>
    </w:pPr>
  </w:p>
  <w:p w14:paraId="6969C59C" w14:textId="77777777" w:rsidR="00762ADE" w:rsidRDefault="00762A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57279"/>
    <w:multiLevelType w:val="multilevel"/>
    <w:tmpl w:val="23E6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1670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DE"/>
    <w:rsid w:val="0000370B"/>
    <w:rsid w:val="000445ED"/>
    <w:rsid w:val="00052021"/>
    <w:rsid w:val="0006183E"/>
    <w:rsid w:val="00082793"/>
    <w:rsid w:val="000A6569"/>
    <w:rsid w:val="000B5244"/>
    <w:rsid w:val="000B79A4"/>
    <w:rsid w:val="000C0121"/>
    <w:rsid w:val="000D3EA6"/>
    <w:rsid w:val="000D77DF"/>
    <w:rsid w:val="000F24AB"/>
    <w:rsid w:val="000F4BC8"/>
    <w:rsid w:val="000F6C26"/>
    <w:rsid w:val="00103DBA"/>
    <w:rsid w:val="0010558D"/>
    <w:rsid w:val="001151DB"/>
    <w:rsid w:val="00117850"/>
    <w:rsid w:val="001430A3"/>
    <w:rsid w:val="001A08E5"/>
    <w:rsid w:val="001B0A00"/>
    <w:rsid w:val="001B3FDD"/>
    <w:rsid w:val="001C684D"/>
    <w:rsid w:val="001E0023"/>
    <w:rsid w:val="001E6018"/>
    <w:rsid w:val="001F2C29"/>
    <w:rsid w:val="00204B85"/>
    <w:rsid w:val="00231ED9"/>
    <w:rsid w:val="00232FBD"/>
    <w:rsid w:val="00233682"/>
    <w:rsid w:val="00254089"/>
    <w:rsid w:val="00273A36"/>
    <w:rsid w:val="00280859"/>
    <w:rsid w:val="00281B41"/>
    <w:rsid w:val="00296A44"/>
    <w:rsid w:val="002D2504"/>
    <w:rsid w:val="002D6E8B"/>
    <w:rsid w:val="002E5E7A"/>
    <w:rsid w:val="00311FDA"/>
    <w:rsid w:val="003160DB"/>
    <w:rsid w:val="00322A41"/>
    <w:rsid w:val="00327CC0"/>
    <w:rsid w:val="00332E88"/>
    <w:rsid w:val="003333D0"/>
    <w:rsid w:val="00350D8A"/>
    <w:rsid w:val="00355E90"/>
    <w:rsid w:val="003668E0"/>
    <w:rsid w:val="00370B98"/>
    <w:rsid w:val="003B46D0"/>
    <w:rsid w:val="003C01DC"/>
    <w:rsid w:val="003C2A38"/>
    <w:rsid w:val="003C3BDB"/>
    <w:rsid w:val="003D2D7A"/>
    <w:rsid w:val="00403F1D"/>
    <w:rsid w:val="00430984"/>
    <w:rsid w:val="00431421"/>
    <w:rsid w:val="0044245D"/>
    <w:rsid w:val="00456149"/>
    <w:rsid w:val="004602CD"/>
    <w:rsid w:val="0046740D"/>
    <w:rsid w:val="004D7CDC"/>
    <w:rsid w:val="004E5BAB"/>
    <w:rsid w:val="004E75B3"/>
    <w:rsid w:val="004F4853"/>
    <w:rsid w:val="00511B12"/>
    <w:rsid w:val="00511F25"/>
    <w:rsid w:val="00520202"/>
    <w:rsid w:val="00531AF2"/>
    <w:rsid w:val="00544772"/>
    <w:rsid w:val="0055761A"/>
    <w:rsid w:val="00594B1B"/>
    <w:rsid w:val="005C286B"/>
    <w:rsid w:val="005D786B"/>
    <w:rsid w:val="005E189C"/>
    <w:rsid w:val="00627C81"/>
    <w:rsid w:val="006300F7"/>
    <w:rsid w:val="0063649B"/>
    <w:rsid w:val="00652320"/>
    <w:rsid w:val="00657800"/>
    <w:rsid w:val="00662051"/>
    <w:rsid w:val="00670C86"/>
    <w:rsid w:val="00684F77"/>
    <w:rsid w:val="006B10FB"/>
    <w:rsid w:val="006B2FC0"/>
    <w:rsid w:val="006B62E4"/>
    <w:rsid w:val="006D1F14"/>
    <w:rsid w:val="006D5B23"/>
    <w:rsid w:val="006E7994"/>
    <w:rsid w:val="00722DA2"/>
    <w:rsid w:val="00734BDE"/>
    <w:rsid w:val="007619D6"/>
    <w:rsid w:val="00762ADE"/>
    <w:rsid w:val="007647F4"/>
    <w:rsid w:val="00772110"/>
    <w:rsid w:val="00792DC1"/>
    <w:rsid w:val="0079456D"/>
    <w:rsid w:val="007B3260"/>
    <w:rsid w:val="007C4683"/>
    <w:rsid w:val="00841916"/>
    <w:rsid w:val="008732C0"/>
    <w:rsid w:val="00874B27"/>
    <w:rsid w:val="00877633"/>
    <w:rsid w:val="008936AD"/>
    <w:rsid w:val="008A1593"/>
    <w:rsid w:val="008A31FF"/>
    <w:rsid w:val="008F775B"/>
    <w:rsid w:val="00907E92"/>
    <w:rsid w:val="00921C25"/>
    <w:rsid w:val="009437E3"/>
    <w:rsid w:val="009509A8"/>
    <w:rsid w:val="009509C6"/>
    <w:rsid w:val="00966D13"/>
    <w:rsid w:val="00970211"/>
    <w:rsid w:val="009849EB"/>
    <w:rsid w:val="009A4DF4"/>
    <w:rsid w:val="009B3398"/>
    <w:rsid w:val="009D67B2"/>
    <w:rsid w:val="009E282D"/>
    <w:rsid w:val="009E3C19"/>
    <w:rsid w:val="00A24FB9"/>
    <w:rsid w:val="00A26CB1"/>
    <w:rsid w:val="00A32302"/>
    <w:rsid w:val="00A723F5"/>
    <w:rsid w:val="00A929F5"/>
    <w:rsid w:val="00AB30CE"/>
    <w:rsid w:val="00AE0881"/>
    <w:rsid w:val="00AE4667"/>
    <w:rsid w:val="00B21E03"/>
    <w:rsid w:val="00B259BA"/>
    <w:rsid w:val="00B35F7F"/>
    <w:rsid w:val="00B51C50"/>
    <w:rsid w:val="00B77CC6"/>
    <w:rsid w:val="00BC0C01"/>
    <w:rsid w:val="00BC61C2"/>
    <w:rsid w:val="00BD4370"/>
    <w:rsid w:val="00BE105B"/>
    <w:rsid w:val="00BE689F"/>
    <w:rsid w:val="00BF1A08"/>
    <w:rsid w:val="00C34881"/>
    <w:rsid w:val="00C40079"/>
    <w:rsid w:val="00C4765A"/>
    <w:rsid w:val="00C57F45"/>
    <w:rsid w:val="00C7252E"/>
    <w:rsid w:val="00C74FEA"/>
    <w:rsid w:val="00C754C2"/>
    <w:rsid w:val="00C802AB"/>
    <w:rsid w:val="00C90139"/>
    <w:rsid w:val="00CA0967"/>
    <w:rsid w:val="00CA3113"/>
    <w:rsid w:val="00CB08AF"/>
    <w:rsid w:val="00CC1730"/>
    <w:rsid w:val="00CD196B"/>
    <w:rsid w:val="00CD1B8F"/>
    <w:rsid w:val="00CD4314"/>
    <w:rsid w:val="00CE1CC8"/>
    <w:rsid w:val="00CE4EF0"/>
    <w:rsid w:val="00CF7417"/>
    <w:rsid w:val="00D04A0D"/>
    <w:rsid w:val="00D15871"/>
    <w:rsid w:val="00D2311E"/>
    <w:rsid w:val="00D318FC"/>
    <w:rsid w:val="00D50A20"/>
    <w:rsid w:val="00D546B5"/>
    <w:rsid w:val="00D730FB"/>
    <w:rsid w:val="00D8428B"/>
    <w:rsid w:val="00DA4847"/>
    <w:rsid w:val="00DB5CBC"/>
    <w:rsid w:val="00DE0CAA"/>
    <w:rsid w:val="00DE1D70"/>
    <w:rsid w:val="00DE4097"/>
    <w:rsid w:val="00DE60AC"/>
    <w:rsid w:val="00DE65B3"/>
    <w:rsid w:val="00E90AC3"/>
    <w:rsid w:val="00EC4118"/>
    <w:rsid w:val="00EE4C57"/>
    <w:rsid w:val="00EE6EC6"/>
    <w:rsid w:val="00EF79A4"/>
    <w:rsid w:val="00F00442"/>
    <w:rsid w:val="00F07F3D"/>
    <w:rsid w:val="00F220FD"/>
    <w:rsid w:val="00F35566"/>
    <w:rsid w:val="00F36489"/>
    <w:rsid w:val="00F3762E"/>
    <w:rsid w:val="00F50136"/>
    <w:rsid w:val="00F51A9F"/>
    <w:rsid w:val="00F54341"/>
    <w:rsid w:val="00F777A4"/>
    <w:rsid w:val="00F77C2C"/>
    <w:rsid w:val="00F805A6"/>
    <w:rsid w:val="00FA0CB4"/>
    <w:rsid w:val="00FB504F"/>
    <w:rsid w:val="00FB6DEA"/>
    <w:rsid w:val="00FC1B0A"/>
    <w:rsid w:val="00FD72C5"/>
    <w:rsid w:val="00FE4882"/>
    <w:rsid w:val="00FF345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5ADD5"/>
  <w15:chartTrackingRefBased/>
  <w15:docId w15:val="{167EBEAB-8373-9644-8688-E3B7EF70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AD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ADE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ADE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62ADE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62A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May</dc:creator>
  <cp:keywords/>
  <dc:description/>
  <cp:lastModifiedBy>Chu, May</cp:lastModifiedBy>
  <cp:revision>1</cp:revision>
  <dcterms:created xsi:type="dcterms:W3CDTF">2023-09-16T03:23:00Z</dcterms:created>
  <dcterms:modified xsi:type="dcterms:W3CDTF">2023-09-16T03:31:00Z</dcterms:modified>
</cp:coreProperties>
</file>